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17" w:tblpY="1988"/>
        <w:tblOverlap w:val="never"/>
        <w:tblW w:w="76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784"/>
        <w:gridCol w:w="1920"/>
        <w:gridCol w:w="21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</w:trPr>
        <w:tc>
          <w:tcPr>
            <w:tcW w:w="2722" w:type="dxa"/>
            <w:tcBorders>
              <w:top w:val="single" w:color="auto" w:sz="4" w:space="0"/>
              <w:bottom w:val="single" w:color="auto" w:sz="4" w:space="0"/>
            </w:tcBorders>
          </w:tcPr>
          <w:p>
            <w:bookmarkStart w:id="0" w:name="OLE_LINK1"/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Clinicopathological features</w:t>
            </w:r>
          </w:p>
        </w:tc>
        <w:tc>
          <w:tcPr>
            <w:tcW w:w="784" w:type="dxa"/>
            <w:tcBorders>
              <w:top w:val="single" w:color="auto" w:sz="4" w:space="0"/>
              <w:bottom w:val="single" w:color="auto" w:sz="4" w:space="0"/>
            </w:tcBorders>
          </w:tcPr>
          <w:p/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CGA(n=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447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CGGA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42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72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231F20"/>
                <w:w w:val="105"/>
                <w:szCs w:val="21"/>
              </w:rPr>
              <w:t>Age</w:t>
            </w:r>
          </w:p>
        </w:tc>
        <w:tc>
          <w:tcPr>
            <w:tcW w:w="78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≤40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9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＞40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8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</w:rPr>
              <w:t>NA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231F20"/>
                <w:w w:val="105"/>
                <w:szCs w:val="21"/>
              </w:rPr>
              <w:t>Gender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</w:rPr>
              <w:t>Male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9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</w:rPr>
              <w:t>Female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8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color w:val="231F20"/>
                <w:w w:val="105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231F20"/>
                <w:w w:val="105"/>
                <w:szCs w:val="21"/>
              </w:rPr>
              <w:t>rade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378" w:firstLineChars="200"/>
              <w:rPr>
                <w:rFonts w:hint="default" w:ascii="Times New Roman" w:hAnsi="Times New Roman" w:cs="Times New Roman"/>
                <w:color w:val="231F20"/>
                <w:w w:val="105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w w:val="90"/>
                <w:szCs w:val="21"/>
              </w:rPr>
              <w:t>II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3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378" w:firstLineChars="200"/>
              <w:rPr>
                <w:rFonts w:hint="default" w:ascii="Times New Roman" w:hAnsi="Times New Roman" w:cs="Times New Roman"/>
                <w:color w:val="231F20"/>
                <w:w w:val="105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w w:val="90"/>
                <w:szCs w:val="21"/>
              </w:rPr>
              <w:t>III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4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rPr>
                <w:rFonts w:hint="default" w:ascii="Times New Roman" w:hAnsi="Times New Roman" w:cs="Times New Roman"/>
                <w:color w:val="231F20"/>
                <w:w w:val="105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  <w:t>IDH</w:t>
            </w:r>
            <w:r>
              <w:rPr>
                <w:rFonts w:hint="default" w:ascii="Times New Roman" w:hAnsi="Times New Roman" w:eastAsia="宋体" w:cs="Times New Roman"/>
                <w:color w:val="231F20"/>
                <w:w w:val="110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  <w:t>status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</w:rPr>
              <w:t>Mutant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0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</w:rPr>
              <w:t>Wild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</w:rPr>
              <w:t>-type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</w:rPr>
              <w:t>NA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  <w:t>1p19q codeletion status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</w:rPr>
              <w:t>Non-codeletion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8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22" w:type="dxa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</w:rPr>
              <w:t>Codeletion</w:t>
            </w:r>
          </w:p>
        </w:tc>
        <w:tc>
          <w:tcPr>
            <w:tcW w:w="78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9</w:t>
            </w:r>
          </w:p>
        </w:tc>
        <w:tc>
          <w:tcPr>
            <w:tcW w:w="219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722" w:type="dxa"/>
            <w:tcBorders>
              <w:bottom w:val="single" w:color="auto" w:sz="4" w:space="0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color w:val="231F20"/>
                <w:w w:val="110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Cs w:val="21"/>
              </w:rPr>
              <w:t>NA</w:t>
            </w:r>
          </w:p>
        </w:tc>
        <w:tc>
          <w:tcPr>
            <w:tcW w:w="78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2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219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7616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TCGA: The Cancer Genome Atlas; CGGA: Chinese Glioma Genom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la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DH: isocitrate dehydrogenase</w:t>
            </w:r>
            <w:bookmarkEnd w:id="1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</w:tr>
    </w:tbl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line="240" w:lineRule="auto"/>
        <w:ind w:right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 Clinicopathological features of TCGA and CGGA cohorts.</w:t>
      </w:r>
    </w:p>
    <w:bookmarkEnd w:id="0"/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kMTZiNDQxNmQyMjZlMjVjYWNjNGM2MDI3YTRjMTQifQ=="/>
  </w:docVars>
  <w:rsids>
    <w:rsidRoot w:val="006A1FDA"/>
    <w:rsid w:val="00027DC4"/>
    <w:rsid w:val="004154A3"/>
    <w:rsid w:val="005F2C8D"/>
    <w:rsid w:val="00677057"/>
    <w:rsid w:val="006A1FDA"/>
    <w:rsid w:val="00783FF1"/>
    <w:rsid w:val="008C2BD8"/>
    <w:rsid w:val="008F5EDA"/>
    <w:rsid w:val="00D07791"/>
    <w:rsid w:val="00ED17BE"/>
    <w:rsid w:val="021C3245"/>
    <w:rsid w:val="0DA80D62"/>
    <w:rsid w:val="22100095"/>
    <w:rsid w:val="32A820A3"/>
    <w:rsid w:val="4987069D"/>
    <w:rsid w:val="72A9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Table Paragraph"/>
    <w:basedOn w:val="1"/>
    <w:qFormat/>
    <w:uiPriority w:val="1"/>
    <w:pPr>
      <w:spacing w:before="26"/>
      <w:jc w:val="center"/>
    </w:pPr>
    <w:rPr>
      <w:rFonts w:ascii="Arial" w:hAnsi="Arial" w:eastAsia="Arial" w:cs="Arial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364</Characters>
  <Lines>2</Lines>
  <Paragraphs>1</Paragraphs>
  <TotalTime>1</TotalTime>
  <ScaleCrop>false</ScaleCrop>
  <LinksUpToDate>false</LinksUpToDate>
  <CharactersWithSpaces>39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7:55:00Z</dcterms:created>
  <dc:creator>qian jiang</dc:creator>
  <cp:lastModifiedBy>hqr</cp:lastModifiedBy>
  <dcterms:modified xsi:type="dcterms:W3CDTF">2023-10-02T13:53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B2A29FAFDA04F7187F3C02F862729BE_12</vt:lpwstr>
  </property>
</Properties>
</file>